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2934"/>
        <w:gridCol w:w="2935"/>
        <w:gridCol w:w="2935"/>
      </w:tblGrid>
      <w:tr>
        <w:trPr/>
        <w:tc>
          <w:tcPr>
            <w:tcW w:w="117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b/>
                <w:b/>
                <w:sz w:val="28"/>
              </w:rPr>
            </w:pPr>
            <w:r>
              <w:rPr>
                <w:rFonts w:eastAsia="ＭＳ 明朝"/>
                <w:b/>
                <w:sz w:val="28"/>
              </w:rPr>
              <w:t>Table S2. Microarray results for differentially expressed genes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WormBase Identifier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pe-44/N2 ratio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-value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germline class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1.3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261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3.6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861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2.83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703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3.59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90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7.61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745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7.55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264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0.70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735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0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9.4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1.66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5.49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117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2.82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644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0.37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707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8.68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88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8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5.09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11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9.34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33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7.45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033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7.07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9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5.81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473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4.87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09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6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4.45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01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4.28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333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88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4.17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81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5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4.00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414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0.0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46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9.19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99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9.18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932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9.15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844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5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8.12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2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7.3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42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6.60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151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6.09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770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5.94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282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5.54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07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349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5.22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402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4.80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07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4.4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541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3.48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656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86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09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74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921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0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55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432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47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49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784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47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609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21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046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2.11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39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1.20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67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0.19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64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9.5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0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91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880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47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710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34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58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19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65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19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86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9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16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12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8.12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01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7.87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547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7.49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44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7.40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602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4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7.05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3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7.00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19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9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6.83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7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6.67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21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6.49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49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6.41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596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9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6.06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161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6.01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87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5.96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75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5.81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793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5.6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01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34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5.54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535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5.08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643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98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04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621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76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333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51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27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47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15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37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7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4.00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463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95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665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78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7.61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76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23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344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35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480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31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430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3.00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2.78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340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2.64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904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2.61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477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6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2.13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727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2.10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93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1.8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8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1.62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590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7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1.54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720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7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1.45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79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1.0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52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2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89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44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72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50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9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66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516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7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49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359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7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48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80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05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23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017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8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10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887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2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08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30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1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05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11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04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40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10.03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42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99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075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990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870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974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023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6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877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064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761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984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752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16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686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5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5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605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612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580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452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56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595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487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202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422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75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36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11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248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684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209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200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185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444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156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26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121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2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9.048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73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851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5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76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47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723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919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505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43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472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46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334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75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251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95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215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579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128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3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9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8.125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265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918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57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0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873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72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844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090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72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92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683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063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679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417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9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605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5.68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5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59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907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7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514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915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465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41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444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160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364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267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352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45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34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1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339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727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218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2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21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986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8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206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900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193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3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190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65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178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448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9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161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487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071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097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7.000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958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2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993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09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937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92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931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0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924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895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923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6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86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55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868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83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817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655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807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639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6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800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73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34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727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25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644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896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61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38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569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328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473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49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420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13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41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909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381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69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359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120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314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534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208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9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25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193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218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42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177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447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52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165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055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138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96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093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559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3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040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913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036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679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6.007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16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992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76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936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791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93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19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924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9.53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904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7.45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85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696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83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998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6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823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583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783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550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762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695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71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283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708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21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6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664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625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62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32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622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637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523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888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0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498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610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479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68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7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454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708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449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77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1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429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136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334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117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2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190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295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105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289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093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678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090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965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088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18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02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68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5.013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21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91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612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68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41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53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779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45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66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40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62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5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31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0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903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11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77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833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68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7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814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452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2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81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67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4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808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240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806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979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85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738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455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8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718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94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0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707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477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685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304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65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705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631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38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54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65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53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36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37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341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33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52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48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19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488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508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13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026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508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349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1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490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652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8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482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6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447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67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440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052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9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422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499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29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72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444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69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560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62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837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34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34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26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951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4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25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6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15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269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310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4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1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299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43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2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265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126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2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230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52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228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31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223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88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185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09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170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38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8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137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04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112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43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099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986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0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312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056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875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6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018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995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017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52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0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4.01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719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994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23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976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53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6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971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86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968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578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906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107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93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9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81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0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78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93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75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66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54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528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2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42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386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25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25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823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98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96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65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73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559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59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690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56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559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26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147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0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25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67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04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43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4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700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95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93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936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6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85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23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83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02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74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79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4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62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17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9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42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986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78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617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6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84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325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82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080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60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29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49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41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35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34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34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0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21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39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2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17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71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09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99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54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04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198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503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950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98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5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95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386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91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77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68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736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6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62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713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0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60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070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56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493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4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49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559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10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274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401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163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88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67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80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07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7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71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80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64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68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60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275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60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6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9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45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803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45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343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15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67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12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92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1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04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305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30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280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43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266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24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251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505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212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391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0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20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433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7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190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929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5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190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102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17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6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168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476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154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881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136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116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93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175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7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82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18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79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754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7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63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00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23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78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18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94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11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93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08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247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08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614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3.006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841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7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99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949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95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245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79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22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69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03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53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59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05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39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747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38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24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1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35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147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32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794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28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11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7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22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724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0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16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35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9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914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36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7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96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74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75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44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8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59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89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52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5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47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793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8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34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340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07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3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40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6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19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50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14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449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9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80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839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9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90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7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94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38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4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85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060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83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982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59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14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47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117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45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327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41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357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64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707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009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99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89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1948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97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44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5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88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74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87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0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76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15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9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76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54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75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197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72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93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59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190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55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09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2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5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70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36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69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2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24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925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22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539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2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16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82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14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578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60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785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91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41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85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86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80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68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1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75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65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69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820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64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041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62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8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40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159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8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38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16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38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46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35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052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17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23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6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22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31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08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81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04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595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8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502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37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9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16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90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6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1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86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43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60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148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59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73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56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183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55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93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55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17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7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47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579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47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65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5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4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33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34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45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28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524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9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12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79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10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610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1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06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48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02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703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7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400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24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9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31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96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11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68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81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61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38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59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537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2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51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773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49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2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41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48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41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77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40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386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3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38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83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3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7.09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33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048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4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32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422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28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9.84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0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21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5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21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06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21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04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1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23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17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374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308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32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92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26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80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35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6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74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199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69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88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56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7.09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8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54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54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38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52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87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5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56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51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63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51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801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62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44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922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41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758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0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39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84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35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961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3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335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31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56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23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8.05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508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13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83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7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13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0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1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45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10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549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10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93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5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59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76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06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50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201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02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96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37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95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65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9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56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88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86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81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284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81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705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77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830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73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015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6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889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6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64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322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64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55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60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287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55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300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5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32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9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50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50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4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78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2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46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89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43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9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43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70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38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88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37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111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32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5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31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897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0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3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715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25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90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5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25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25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9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19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117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19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53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5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19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266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6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1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857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02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921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01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569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4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100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006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4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96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21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84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3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0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74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14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68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31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67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44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55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47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53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07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44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48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30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74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28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75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25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97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21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37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21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430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20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9.67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17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753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09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641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05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376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04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76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03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965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-2.001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5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2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10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79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5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10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04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10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640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12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83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17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144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1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726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2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86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1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705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4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87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5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23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6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164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3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6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98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8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65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9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29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116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38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45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40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16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48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15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4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763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50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598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51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65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8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52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64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5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52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249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55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40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57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89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60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3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64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33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0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96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2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2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68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5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49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5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99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6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28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7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8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5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8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350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78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82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66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3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90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502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92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241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1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97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10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099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562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00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764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06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39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08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171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09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009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4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12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17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13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188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ＭＳ 明朝"/>
              </w:rPr>
              <w:t xml:space="preserve">WBGene00022749 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13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69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15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27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20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71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5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21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372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22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69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25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3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27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500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0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50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3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12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3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54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529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8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5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710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5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858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36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522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4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56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77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42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67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48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52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4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76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55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92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7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60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70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20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6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845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67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24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69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346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71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691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7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81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00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82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878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85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997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9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85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42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7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85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44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6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88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51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9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90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07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93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076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198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57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07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00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865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4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01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719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2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02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13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03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03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47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08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338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10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55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13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816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14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963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1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577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3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18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80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21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93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9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25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274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2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209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31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46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34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0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0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34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397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37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320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3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37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511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9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37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37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41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129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42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3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45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574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8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47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131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92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4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208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51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22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54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578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4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54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05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56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160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8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57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83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20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75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544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76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18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4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82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042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 xml:space="preserve">WBGene00021886 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86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30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86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489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86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0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14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88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314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1948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91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5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93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9978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29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676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7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00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478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049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96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09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46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3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116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1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21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33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23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91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28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86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4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30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403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1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37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30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2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38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74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1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39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580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42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396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7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44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97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50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480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8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59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222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7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6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417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66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45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698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96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74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98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2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80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638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91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46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395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6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2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01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580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6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01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4987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01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18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7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07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98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5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15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186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18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507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21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937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225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78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2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281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30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25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367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442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46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40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895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1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40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07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53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680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01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60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001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8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63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831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70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93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88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74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630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76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428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7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77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113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78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63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90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70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9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381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9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93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568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9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9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227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496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218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0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22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7824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6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34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323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43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13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733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7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4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75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995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77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340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94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641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06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599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02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09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96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24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165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1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24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205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0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3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4590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37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39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13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9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413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708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2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41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22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45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264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1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674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738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5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720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64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5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722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03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6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747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37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6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765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694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5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793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30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00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89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1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22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92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5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325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76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0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44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9463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45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166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5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108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6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67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62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731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123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745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132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9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85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795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921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71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94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7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8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8970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079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4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03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117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2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17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00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8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34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890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57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8846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58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309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7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79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65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341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82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96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12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850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39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.988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234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04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839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68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274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556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29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78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2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30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87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34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739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38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924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7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51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482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5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63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9898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3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075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9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50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08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73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85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11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162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34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928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9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36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42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6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39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10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53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36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9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63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083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79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67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02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4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704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557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1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80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661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53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80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1539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1928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66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7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216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62657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63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274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375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30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3201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3185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24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331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064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35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00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8947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31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09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428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12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274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89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373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7571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5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3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983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50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46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4076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30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66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5104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4849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889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96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5242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097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542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04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550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200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5593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8834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56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21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4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677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72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6963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03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68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703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39198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3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729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5626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46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734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398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hared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72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7801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3311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3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795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9469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1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828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6701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3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.8796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6128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intrinsi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142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041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3002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91101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8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4522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8075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 xml:space="preserve">WBGene00018229 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6691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56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19504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6978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1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9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8365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71850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959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20330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7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5.1475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607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71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5.4582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5436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95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5.722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4.17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92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5.9342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50893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062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6.003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5544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6.1747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27775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353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6.742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1.34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08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6.980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151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 oocyte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27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7.0156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14109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78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7.557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0013261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620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8.96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4976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04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9.4577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1.58E-0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619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13.924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0.010632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76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15.195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8.83E-10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 w:cs="Courier" w:ascii="Courier" w:hAnsi="Courier"/>
                <w:szCs w:val="24"/>
              </w:rPr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36:00Z</dcterms:created>
  <dc:creator>Harold Smith</dc:creator>
  <dc:description/>
  <cp:keywords/>
  <dc:language>en-US</dc:language>
  <cp:lastModifiedBy>Harold Smith</cp:lastModifiedBy>
  <dcterms:modified xsi:type="dcterms:W3CDTF">2012-02-14T15:17:00Z</dcterms:modified>
  <cp:revision>3</cp:revision>
  <dc:subject/>
  <dc:title>Table S1</dc:title>
</cp:coreProperties>
</file>